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91DC1" w14:textId="5432A66A" w:rsidR="007F2C35" w:rsidRPr="00590F93" w:rsidRDefault="00590F93" w:rsidP="00590F93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590F93">
        <w:rPr>
          <w:rFonts w:ascii="Times New Roman" w:hAnsi="Times New Roman" w:cs="Times New Roman"/>
          <w:b/>
          <w:i w:val="0"/>
          <w:color w:val="0070C0"/>
          <w:sz w:val="24"/>
          <w:szCs w:val="24"/>
        </w:rPr>
        <w:t>Supplementary file 2</w:t>
      </w:r>
      <w:r w:rsidR="007F2C35" w:rsidRPr="00590F93">
        <w:rPr>
          <w:rFonts w:ascii="Times New Roman" w:hAnsi="Times New Roman" w:cs="Times New Roman"/>
          <w:b/>
          <w:i w:val="0"/>
          <w:color w:val="0070C0"/>
          <w:sz w:val="24"/>
          <w:szCs w:val="24"/>
        </w:rPr>
        <w:t xml:space="preserve">: </w:t>
      </w:r>
      <w:r w:rsidR="007F2C35" w:rsidRPr="00590F9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Quality assessment of included studies on HIV-related perceived stigma and internalized stigma among people living with HIV/AIDS in Africa.</w:t>
      </w:r>
    </w:p>
    <w:tbl>
      <w:tblPr>
        <w:tblStyle w:val="TableGrid"/>
        <w:tblpPr w:leftFromText="180" w:rightFromText="180" w:vertAnchor="page" w:horzAnchor="margin" w:tblpY="2641"/>
        <w:tblW w:w="10031" w:type="dxa"/>
        <w:tblLook w:val="04A0" w:firstRow="1" w:lastRow="0" w:firstColumn="1" w:lastColumn="0" w:noHBand="0" w:noVBand="1"/>
      </w:tblPr>
      <w:tblGrid>
        <w:gridCol w:w="3369"/>
        <w:gridCol w:w="567"/>
        <w:gridCol w:w="563"/>
        <w:gridCol w:w="571"/>
        <w:gridCol w:w="563"/>
        <w:gridCol w:w="510"/>
        <w:gridCol w:w="563"/>
        <w:gridCol w:w="563"/>
        <w:gridCol w:w="510"/>
        <w:gridCol w:w="551"/>
        <w:gridCol w:w="1701"/>
      </w:tblGrid>
      <w:tr w:rsidR="00FC6F49" w:rsidRPr="00590F93" w14:paraId="06DA6559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206E7CEF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Authors and pub. year</w:t>
            </w:r>
          </w:p>
        </w:tc>
        <w:tc>
          <w:tcPr>
            <w:tcW w:w="567" w:type="dxa"/>
          </w:tcPr>
          <w:p w14:paraId="49BB8F67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color w:val="538DD5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63" w:type="dxa"/>
            <w:noWrap/>
            <w:hideMark/>
          </w:tcPr>
          <w:p w14:paraId="3B792D32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71" w:type="dxa"/>
            <w:noWrap/>
            <w:hideMark/>
          </w:tcPr>
          <w:p w14:paraId="32C7BBA5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63" w:type="dxa"/>
            <w:noWrap/>
            <w:hideMark/>
          </w:tcPr>
          <w:p w14:paraId="337672AC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10" w:type="dxa"/>
            <w:noWrap/>
            <w:hideMark/>
          </w:tcPr>
          <w:p w14:paraId="621A0022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563" w:type="dxa"/>
            <w:noWrap/>
            <w:hideMark/>
          </w:tcPr>
          <w:p w14:paraId="1A83F56A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563" w:type="dxa"/>
            <w:noWrap/>
            <w:hideMark/>
          </w:tcPr>
          <w:p w14:paraId="536AADE9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10" w:type="dxa"/>
          </w:tcPr>
          <w:p w14:paraId="3E9EABA5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551" w:type="dxa"/>
          </w:tcPr>
          <w:p w14:paraId="682BB746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701" w:type="dxa"/>
          </w:tcPr>
          <w:p w14:paraId="7022EC91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Total score (9)</w:t>
            </w:r>
          </w:p>
        </w:tc>
      </w:tr>
      <w:tr w:rsidR="00FC6F49" w:rsidRPr="00590F93" w14:paraId="627223A6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036EC5C0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Akena et al(2012) </w:t>
            </w:r>
          </w:p>
        </w:tc>
        <w:tc>
          <w:tcPr>
            <w:tcW w:w="567" w:type="dxa"/>
          </w:tcPr>
          <w:p w14:paraId="4BA515FD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749707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71" w:type="dxa"/>
            <w:noWrap/>
            <w:hideMark/>
          </w:tcPr>
          <w:p w14:paraId="776B573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BFEEE9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2E13130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3" w:type="dxa"/>
            <w:noWrap/>
            <w:hideMark/>
          </w:tcPr>
          <w:p w14:paraId="2CCEECF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196549E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5DD1B12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508738B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6E9843E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F49" w:rsidRPr="00590F93" w14:paraId="37A5BF40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4FCE879F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Kuteesa et al (2014)</w:t>
            </w:r>
          </w:p>
        </w:tc>
        <w:tc>
          <w:tcPr>
            <w:tcW w:w="567" w:type="dxa"/>
          </w:tcPr>
          <w:p w14:paraId="4135C351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4692CB2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0887562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563" w:type="dxa"/>
            <w:noWrap/>
            <w:hideMark/>
          </w:tcPr>
          <w:p w14:paraId="4B00F39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7E8E483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374533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0A8857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2C144FE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224A944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2226700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6F49" w:rsidRPr="00590F93" w14:paraId="4B9EBEBB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6CA6BEE2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ttabi et al (2011)</w:t>
            </w:r>
          </w:p>
        </w:tc>
        <w:tc>
          <w:tcPr>
            <w:tcW w:w="567" w:type="dxa"/>
          </w:tcPr>
          <w:p w14:paraId="53F5CCA0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7B7FEF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08BC8E8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4B50AF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70718BF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F13DA2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7A4C60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174E262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2C19982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6CEFEE8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56BF6" w:rsidRPr="00590F93" w14:paraId="2691F99C" w14:textId="77777777" w:rsidTr="00FC6F49">
        <w:trPr>
          <w:trHeight w:val="315"/>
        </w:trPr>
        <w:tc>
          <w:tcPr>
            <w:tcW w:w="3369" w:type="dxa"/>
            <w:noWrap/>
          </w:tcPr>
          <w:p w14:paraId="766778FE" w14:textId="500D4A3B" w:rsidR="00F56BF6" w:rsidRPr="00F56BF6" w:rsidRDefault="00A932BF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  <w:r w:rsidR="00F56BF6" w:rsidRPr="00F56BF6">
              <w:rPr>
                <w:rFonts w:ascii="Times New Roman" w:hAnsi="Times New Roman" w:cs="Times New Roman"/>
                <w:sz w:val="24"/>
                <w:szCs w:val="24"/>
              </w:rPr>
              <w:t xml:space="preserve"> et al (2020)</w:t>
            </w:r>
          </w:p>
        </w:tc>
        <w:tc>
          <w:tcPr>
            <w:tcW w:w="567" w:type="dxa"/>
          </w:tcPr>
          <w:p w14:paraId="7A99AC12" w14:textId="27F5F8B3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746B1BDB" w14:textId="2252C05F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</w:tcPr>
          <w:p w14:paraId="4C18A15C" w14:textId="5BAAD214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67F3298D" w14:textId="434A33BD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</w:tcPr>
          <w:p w14:paraId="768DEBF9" w14:textId="10AFB7C6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3DA2A2EC" w14:textId="4029DFCD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23510E21" w14:textId="217B9025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7797CC05" w14:textId="1C5598A9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157AD953" w14:textId="1ACE4E3C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24F00239" w14:textId="779C082B" w:rsidR="00F56BF6" w:rsidRPr="00590F93" w:rsidRDefault="00F56BF6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F49" w:rsidRPr="00590F93" w14:paraId="673C7A48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4297AA7F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Ramsey et al (2014)</w:t>
            </w:r>
            <w:bookmarkStart w:id="0" w:name="_GoBack"/>
            <w:bookmarkEnd w:id="0"/>
          </w:p>
        </w:tc>
        <w:tc>
          <w:tcPr>
            <w:tcW w:w="567" w:type="dxa"/>
          </w:tcPr>
          <w:p w14:paraId="4F74A061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83985B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61CB036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444EB5C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1A9F621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F82CFF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870244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512B5AA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07429E3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21BCE8D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F49" w:rsidRPr="00590F93" w14:paraId="6A66CC05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162C0CA0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K.R. Sorsdahl et al (2011)</w:t>
            </w:r>
          </w:p>
        </w:tc>
        <w:tc>
          <w:tcPr>
            <w:tcW w:w="567" w:type="dxa"/>
          </w:tcPr>
          <w:p w14:paraId="32ED2241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E47E01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366BDED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34FCE5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07AAE3D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1F2ECC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F730B1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1B7DB8B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412511C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46273D4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F49" w:rsidRPr="00590F93" w14:paraId="777B35AF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04ADC5FE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L.C. Simbayi et al (2007)</w:t>
            </w:r>
          </w:p>
        </w:tc>
        <w:tc>
          <w:tcPr>
            <w:tcW w:w="567" w:type="dxa"/>
          </w:tcPr>
          <w:p w14:paraId="19916383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79A361F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0BF1541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4339B4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0AD97B2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5455E75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7E982D6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2F13730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182FE76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00CDEFF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6F49" w:rsidRPr="00590F93" w14:paraId="72253C1D" w14:textId="77777777" w:rsidTr="00FC6F49">
        <w:trPr>
          <w:trHeight w:val="65"/>
        </w:trPr>
        <w:tc>
          <w:tcPr>
            <w:tcW w:w="3369" w:type="dxa"/>
            <w:noWrap/>
            <w:hideMark/>
          </w:tcPr>
          <w:p w14:paraId="4CC776CE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Pantelic M et al (2017)</w:t>
            </w:r>
          </w:p>
        </w:tc>
        <w:tc>
          <w:tcPr>
            <w:tcW w:w="567" w:type="dxa"/>
          </w:tcPr>
          <w:p w14:paraId="1B25A85C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EB89E0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5B9231E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29144D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6A0A780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EAB2D1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7ED739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0" w:type="dxa"/>
          </w:tcPr>
          <w:p w14:paraId="6B78567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0299578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4FBF1F6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F49" w:rsidRPr="00590F93" w14:paraId="51FDADB1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19801920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Peltzer &amp; Pengpid (2019)</w:t>
            </w:r>
          </w:p>
        </w:tc>
        <w:tc>
          <w:tcPr>
            <w:tcW w:w="567" w:type="dxa"/>
          </w:tcPr>
          <w:p w14:paraId="6250AC60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BF1D13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16F40BD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B77F1C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3384417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3D0D6C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DCBD0D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7F1734B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384D8F2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1279494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F49" w:rsidRPr="00590F93" w14:paraId="0F3AE056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0BFD4B47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. Ncitakalo et al (2021)</w:t>
            </w:r>
          </w:p>
        </w:tc>
        <w:tc>
          <w:tcPr>
            <w:tcW w:w="567" w:type="dxa"/>
          </w:tcPr>
          <w:p w14:paraId="0F3D8C75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74217A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571" w:type="dxa"/>
            <w:noWrap/>
            <w:hideMark/>
          </w:tcPr>
          <w:p w14:paraId="4D934A5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699086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57E38AB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F4C822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452970C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0" w:type="dxa"/>
          </w:tcPr>
          <w:p w14:paraId="61D74F2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1C03E64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5CA70A1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6F49" w:rsidRPr="00590F93" w14:paraId="154069A9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60BCFDC2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Stangl AL et al (2019)</w:t>
            </w:r>
          </w:p>
        </w:tc>
        <w:tc>
          <w:tcPr>
            <w:tcW w:w="567" w:type="dxa"/>
          </w:tcPr>
          <w:p w14:paraId="4D5FF65C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57AFD1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0A4B404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3ECD79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30180E8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5F32EB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7D54B14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0" w:type="dxa"/>
          </w:tcPr>
          <w:p w14:paraId="35218F2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637D214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5272B2C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6F49" w:rsidRPr="00590F93" w14:paraId="63899C8F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6322402D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Adewuya(2009)</w:t>
            </w:r>
          </w:p>
        </w:tc>
        <w:tc>
          <w:tcPr>
            <w:tcW w:w="567" w:type="dxa"/>
          </w:tcPr>
          <w:p w14:paraId="3404D8A3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8F7BA5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1" w:type="dxa"/>
            <w:noWrap/>
            <w:hideMark/>
          </w:tcPr>
          <w:p w14:paraId="12B435E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2684D5C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51092A1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3" w:type="dxa"/>
            <w:noWrap/>
            <w:hideMark/>
          </w:tcPr>
          <w:p w14:paraId="67A0EAE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3" w:type="dxa"/>
            <w:noWrap/>
            <w:hideMark/>
          </w:tcPr>
          <w:p w14:paraId="235FA5D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276AC6E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465C9D6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6A0F2EF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F49" w:rsidRPr="00590F93" w14:paraId="6BF92768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31480A31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O.M. Akpa et al (2011)</w:t>
            </w:r>
          </w:p>
        </w:tc>
        <w:tc>
          <w:tcPr>
            <w:tcW w:w="567" w:type="dxa"/>
          </w:tcPr>
          <w:p w14:paraId="33BBD763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4842C5C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44AA7B2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3" w:type="dxa"/>
            <w:noWrap/>
            <w:hideMark/>
          </w:tcPr>
          <w:p w14:paraId="5B4427F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60BD240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531C652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3617AF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4DB7EC0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23E6207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4E77FB8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F49" w:rsidRPr="00590F93" w14:paraId="18F23326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5069B7EB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Owolabi et al(2012)</w:t>
            </w:r>
          </w:p>
        </w:tc>
        <w:tc>
          <w:tcPr>
            <w:tcW w:w="567" w:type="dxa"/>
          </w:tcPr>
          <w:p w14:paraId="02C184DF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551311F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57A4F7F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ECA8BC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6B6186E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781CA9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94638B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45FA4B8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2E30305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09BC541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F49" w:rsidRPr="00590F93" w14:paraId="3532C6AD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1EA0EEE8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Sekoni AO et al (2012)</w:t>
            </w:r>
          </w:p>
        </w:tc>
        <w:tc>
          <w:tcPr>
            <w:tcW w:w="567" w:type="dxa"/>
          </w:tcPr>
          <w:p w14:paraId="1EF9F34E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3" w:type="dxa"/>
            <w:noWrap/>
            <w:hideMark/>
          </w:tcPr>
          <w:p w14:paraId="75F7B39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3AB1101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35C39F7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2CC9994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D094A9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87EBBD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30F8600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4387AB7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46C9579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F49" w:rsidRPr="00590F93" w14:paraId="30982565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77FCADDD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T KANU et al (2017)</w:t>
            </w:r>
          </w:p>
        </w:tc>
        <w:tc>
          <w:tcPr>
            <w:tcW w:w="567" w:type="dxa"/>
          </w:tcPr>
          <w:p w14:paraId="33A70161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8ECB71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1C38A07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3707DB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4D9303A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C0036C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F411AB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0FABF7A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53490C4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3468B94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F49" w:rsidRPr="00590F93" w14:paraId="355047BB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57DF564D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Oke et al(2019)</w:t>
            </w:r>
          </w:p>
        </w:tc>
        <w:tc>
          <w:tcPr>
            <w:tcW w:w="567" w:type="dxa"/>
          </w:tcPr>
          <w:p w14:paraId="2DFEB42C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F52BA8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43CB806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109A65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1A3F36E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62A8AA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915BB6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41C321A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75EDF4B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44D187B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F49" w:rsidRPr="00590F93" w14:paraId="2CEC4BC7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63DC9903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Oduenyi et al(2019)</w:t>
            </w:r>
          </w:p>
        </w:tc>
        <w:tc>
          <w:tcPr>
            <w:tcW w:w="567" w:type="dxa"/>
          </w:tcPr>
          <w:p w14:paraId="20E6FE41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58B4C83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1" w:type="dxa"/>
            <w:noWrap/>
            <w:hideMark/>
          </w:tcPr>
          <w:p w14:paraId="2A73016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190A01E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2FF7857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5C8B0F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F3A32D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36BE7CD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44C8FAA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6D45E19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F49" w:rsidRPr="00590F93" w14:paraId="7BF6425A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0023D6C1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Ogunyemi AO et al (2022)</w:t>
            </w:r>
          </w:p>
        </w:tc>
        <w:tc>
          <w:tcPr>
            <w:tcW w:w="567" w:type="dxa"/>
          </w:tcPr>
          <w:p w14:paraId="79F26C32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42DC24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4A843A6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4DC2266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2C47860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EEE4B4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26CAE99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517016E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542C707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47E3746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F49" w:rsidRPr="00590F93" w14:paraId="15557DC1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315C5ED9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Mugo C et al (2023)</w:t>
            </w:r>
          </w:p>
        </w:tc>
        <w:tc>
          <w:tcPr>
            <w:tcW w:w="567" w:type="dxa"/>
          </w:tcPr>
          <w:p w14:paraId="3FAF70BE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884EE8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71" w:type="dxa"/>
            <w:noWrap/>
            <w:hideMark/>
          </w:tcPr>
          <w:p w14:paraId="2EC0AD0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0B9DD0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65610AF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56EE932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198F13F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20FD75F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36A38E6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3B99C63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F49" w:rsidRPr="00590F93" w14:paraId="04921859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0BC605D2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Boushab et al (2017)</w:t>
            </w:r>
          </w:p>
        </w:tc>
        <w:tc>
          <w:tcPr>
            <w:tcW w:w="567" w:type="dxa"/>
          </w:tcPr>
          <w:p w14:paraId="46D9FF50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424787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71" w:type="dxa"/>
            <w:noWrap/>
            <w:hideMark/>
          </w:tcPr>
          <w:p w14:paraId="762EC70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B96F25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68DB214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997C95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14:paraId="0F145C8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0" w:type="dxa"/>
          </w:tcPr>
          <w:p w14:paraId="1B2DC6C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462EF10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11E11FE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F49" w:rsidRPr="00590F93" w14:paraId="53A25B6E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73BCB49E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P Adjei et al (2018)</w:t>
            </w:r>
          </w:p>
        </w:tc>
        <w:tc>
          <w:tcPr>
            <w:tcW w:w="567" w:type="dxa"/>
          </w:tcPr>
          <w:p w14:paraId="296A0AA2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426BEA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71" w:type="dxa"/>
            <w:noWrap/>
            <w:hideMark/>
          </w:tcPr>
          <w:p w14:paraId="3D6C98F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A34C0C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24D3661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3" w:type="dxa"/>
            <w:noWrap/>
            <w:hideMark/>
          </w:tcPr>
          <w:p w14:paraId="5D010A4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3" w:type="dxa"/>
            <w:noWrap/>
            <w:hideMark/>
          </w:tcPr>
          <w:p w14:paraId="0BF411E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2D60533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63644B1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</w:tcPr>
          <w:p w14:paraId="19A114A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F49" w:rsidRPr="00590F93" w14:paraId="485B5CA2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169A621B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Ajong et al (2018)</w:t>
            </w:r>
          </w:p>
        </w:tc>
        <w:tc>
          <w:tcPr>
            <w:tcW w:w="567" w:type="dxa"/>
          </w:tcPr>
          <w:p w14:paraId="3BB262CD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58526C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202D144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3" w:type="dxa"/>
            <w:noWrap/>
            <w:hideMark/>
          </w:tcPr>
          <w:p w14:paraId="7C70CBC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0" w:type="dxa"/>
            <w:noWrap/>
            <w:hideMark/>
          </w:tcPr>
          <w:p w14:paraId="0E466A2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E636AB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70163F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0" w:type="dxa"/>
          </w:tcPr>
          <w:p w14:paraId="5B65D0A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6C0183A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1124B5B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F49" w:rsidRPr="00590F93" w14:paraId="19E78F9C" w14:textId="77777777" w:rsidTr="00FC6F49">
        <w:trPr>
          <w:trHeight w:val="315"/>
        </w:trPr>
        <w:tc>
          <w:tcPr>
            <w:tcW w:w="3369" w:type="dxa"/>
            <w:noWrap/>
            <w:hideMark/>
          </w:tcPr>
          <w:p w14:paraId="73FD8D10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Parcesepe A et al (2018)</w:t>
            </w:r>
          </w:p>
        </w:tc>
        <w:tc>
          <w:tcPr>
            <w:tcW w:w="567" w:type="dxa"/>
          </w:tcPr>
          <w:p w14:paraId="61199353" w14:textId="77777777" w:rsidR="007F2C35" w:rsidRPr="00590F93" w:rsidRDefault="007F2C35" w:rsidP="00590F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D35C26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  <w:hideMark/>
          </w:tcPr>
          <w:p w14:paraId="026EB3F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BFA00E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  <w:hideMark/>
          </w:tcPr>
          <w:p w14:paraId="7102CF9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3E3449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0CB92F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6CD1474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33A9125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7831647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F49" w:rsidRPr="00590F93" w14:paraId="76651C3F" w14:textId="77777777" w:rsidTr="00FC6F49">
        <w:trPr>
          <w:trHeight w:val="315"/>
        </w:trPr>
        <w:tc>
          <w:tcPr>
            <w:tcW w:w="3369" w:type="dxa"/>
            <w:noWrap/>
          </w:tcPr>
          <w:p w14:paraId="637D0280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lis et al(2020)</w:t>
            </w:r>
          </w:p>
        </w:tc>
        <w:tc>
          <w:tcPr>
            <w:tcW w:w="567" w:type="dxa"/>
          </w:tcPr>
          <w:p w14:paraId="4DD5D67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1F92927E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</w:tcPr>
          <w:p w14:paraId="550AA2C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141345D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</w:tcPr>
          <w:p w14:paraId="426B46F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288F1162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139A9C4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2D6AABD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704FDCC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42D4BD0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F49" w:rsidRPr="00590F93" w14:paraId="208F1156" w14:textId="77777777" w:rsidTr="00FC6F49">
        <w:trPr>
          <w:trHeight w:val="315"/>
        </w:trPr>
        <w:tc>
          <w:tcPr>
            <w:tcW w:w="3369" w:type="dxa"/>
            <w:noWrap/>
          </w:tcPr>
          <w:p w14:paraId="1FF98125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Adane et al (2020)</w:t>
            </w:r>
          </w:p>
        </w:tc>
        <w:tc>
          <w:tcPr>
            <w:tcW w:w="567" w:type="dxa"/>
          </w:tcPr>
          <w:p w14:paraId="41DC1D4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345B95B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</w:tcPr>
          <w:p w14:paraId="388B696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575802D7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</w:tcPr>
          <w:p w14:paraId="6671CB3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368D15E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5D8D34F9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0D36254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7141C39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02F8DEF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F49" w:rsidRPr="00590F93" w14:paraId="51ECF97D" w14:textId="77777777" w:rsidTr="00FC6F49">
        <w:trPr>
          <w:trHeight w:val="315"/>
        </w:trPr>
        <w:tc>
          <w:tcPr>
            <w:tcW w:w="3369" w:type="dxa"/>
            <w:noWrap/>
          </w:tcPr>
          <w:p w14:paraId="2B98D508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Chekole YA &amp; Tarekegn D(2021) </w:t>
            </w:r>
          </w:p>
        </w:tc>
        <w:tc>
          <w:tcPr>
            <w:tcW w:w="567" w:type="dxa"/>
          </w:tcPr>
          <w:p w14:paraId="213154A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7C89156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</w:tcPr>
          <w:p w14:paraId="3206297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3171A46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</w:tcPr>
          <w:p w14:paraId="6FBCEC0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3DB7452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</w:tcPr>
          <w:p w14:paraId="3AE57C3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0" w:type="dxa"/>
          </w:tcPr>
          <w:p w14:paraId="10DBB5B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57D6A52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608B0FE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F49" w:rsidRPr="00590F93" w14:paraId="7B0E3E0D" w14:textId="77777777" w:rsidTr="00FC6F49">
        <w:trPr>
          <w:trHeight w:val="315"/>
        </w:trPr>
        <w:tc>
          <w:tcPr>
            <w:tcW w:w="3369" w:type="dxa"/>
            <w:noWrap/>
          </w:tcPr>
          <w:p w14:paraId="0B2C0695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Turi et al(2021)</w:t>
            </w:r>
          </w:p>
        </w:tc>
        <w:tc>
          <w:tcPr>
            <w:tcW w:w="567" w:type="dxa"/>
          </w:tcPr>
          <w:p w14:paraId="3305314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693F947B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71" w:type="dxa"/>
            <w:noWrap/>
          </w:tcPr>
          <w:p w14:paraId="473014E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1A9F33D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</w:tcPr>
          <w:p w14:paraId="6895A3D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4FBB40E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</w:tcPr>
          <w:p w14:paraId="5DB6AB6C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43DB3A95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4C6332A1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149A35CA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F49" w:rsidRPr="00590F93" w14:paraId="027AF56C" w14:textId="77777777" w:rsidTr="00FC6F49">
        <w:trPr>
          <w:trHeight w:val="315"/>
        </w:trPr>
        <w:tc>
          <w:tcPr>
            <w:tcW w:w="3369" w:type="dxa"/>
            <w:noWrap/>
          </w:tcPr>
          <w:p w14:paraId="6C6F7759" w14:textId="77777777" w:rsidR="007F2C35" w:rsidRPr="00590F93" w:rsidRDefault="007F2C35" w:rsidP="00590F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Theodros S. et al(2008)</w:t>
            </w:r>
          </w:p>
        </w:tc>
        <w:tc>
          <w:tcPr>
            <w:tcW w:w="567" w:type="dxa"/>
          </w:tcPr>
          <w:p w14:paraId="0B42907D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13ADC85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1" w:type="dxa"/>
            <w:noWrap/>
          </w:tcPr>
          <w:p w14:paraId="0CEB0BD8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30322254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noWrap/>
          </w:tcPr>
          <w:p w14:paraId="0E5BC79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72047B83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</w:tcPr>
          <w:p w14:paraId="31034F5F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0" w:type="dxa"/>
          </w:tcPr>
          <w:p w14:paraId="6708AFE0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14:paraId="534FFF5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</w:tcPr>
          <w:p w14:paraId="3F0373B6" w14:textId="77777777" w:rsidR="007F2C35" w:rsidRPr="00590F93" w:rsidRDefault="007F2C35" w:rsidP="0059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2C35" w:rsidRPr="00590F93" w14:paraId="79F89FC0" w14:textId="77777777" w:rsidTr="00FC6F49">
        <w:trPr>
          <w:trHeight w:val="632"/>
        </w:trPr>
        <w:tc>
          <w:tcPr>
            <w:tcW w:w="10031" w:type="dxa"/>
            <w:gridSpan w:val="11"/>
            <w:noWrap/>
          </w:tcPr>
          <w:p w14:paraId="3A9179C0" w14:textId="79CD904D" w:rsidR="007F2C35" w:rsidRPr="00590F93" w:rsidRDefault="007F2C35" w:rsidP="00FC6F4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Key: Y= Yes; NR= Not reported, NA=Not appropriate</w:t>
            </w:r>
          </w:p>
        </w:tc>
      </w:tr>
    </w:tbl>
    <w:p w14:paraId="6C2D49A0" w14:textId="77777777" w:rsidR="007F2C35" w:rsidRPr="007F2C35" w:rsidRDefault="007F2C35" w:rsidP="007F2C35"/>
    <w:p w14:paraId="31735757" w14:textId="77777777" w:rsidR="004C2EE4" w:rsidRPr="003D0996" w:rsidRDefault="004C2EE4" w:rsidP="004C2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 xml:space="preserve">1. Was the sample frame appropriate to address the target population? </w:t>
      </w:r>
    </w:p>
    <w:p w14:paraId="30EA68DE" w14:textId="77777777" w:rsidR="004C2EE4" w:rsidRPr="003D0996" w:rsidRDefault="004C2EE4" w:rsidP="004C2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 xml:space="preserve">2. Were study participants sampled in an appropriate way? </w:t>
      </w:r>
    </w:p>
    <w:p w14:paraId="2BC5D255" w14:textId="77777777" w:rsidR="004C2EE4" w:rsidRPr="003D0996" w:rsidRDefault="004C2EE4" w:rsidP="004C2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 xml:space="preserve">3. Was the sample size adequate? </w:t>
      </w:r>
    </w:p>
    <w:p w14:paraId="5F22DDDE" w14:textId="77777777" w:rsidR="004C2EE4" w:rsidRPr="003D0996" w:rsidRDefault="004C2EE4" w:rsidP="004C2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 xml:space="preserve">4. Were the study subjects and the setting described in detail? </w:t>
      </w:r>
    </w:p>
    <w:p w14:paraId="57A6896E" w14:textId="77777777" w:rsidR="004C2EE4" w:rsidRPr="003D0996" w:rsidRDefault="004C2EE4" w:rsidP="004C2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>5. Was the data analysis conducted with sufficient coverage of the identified sample?</w:t>
      </w:r>
    </w:p>
    <w:p w14:paraId="2AF31D80" w14:textId="77777777" w:rsidR="004C2EE4" w:rsidRPr="003D0996" w:rsidRDefault="004C2EE4" w:rsidP="004C2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>6. Were valid methods used for the identification of the condition?</w:t>
      </w:r>
    </w:p>
    <w:p w14:paraId="4BBF777D" w14:textId="77777777" w:rsidR="004C2EE4" w:rsidRPr="00A6546D" w:rsidRDefault="004C2EE4" w:rsidP="004C2EE4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0B57D4E6" w14:textId="77777777" w:rsidR="004C2EE4" w:rsidRPr="00A6546D" w:rsidRDefault="004C2EE4" w:rsidP="004C2EE4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438F30E7" w14:textId="77777777" w:rsidR="004C2EE4" w:rsidRDefault="004C2EE4" w:rsidP="004C2EE4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>
        <w:rPr>
          <w:rFonts w:ascii="Times New Roman" w:hAnsi="Times New Roman" w:cs="Times New Roman"/>
          <w:sz w:val="24"/>
          <w:szCs w:val="18"/>
        </w:rPr>
        <w:t>W</w:t>
      </w:r>
      <w:r w:rsidRPr="00A6546D">
        <w:rPr>
          <w:rFonts w:ascii="Times New Roman" w:hAnsi="Times New Roman" w:cs="Times New Roman"/>
          <w:sz w:val="24"/>
          <w:szCs w:val="18"/>
        </w:rPr>
        <w:t xml:space="preserve">as the response rate adequate, and if not, was the low response rate managed appropriately? </w:t>
      </w:r>
    </w:p>
    <w:p w14:paraId="219A2467" w14:textId="77777777" w:rsidR="004C2EE4" w:rsidRPr="004C2EE4" w:rsidRDefault="004C2EE4" w:rsidP="004C2EE4"/>
    <w:sectPr w:rsidR="004C2EE4" w:rsidRPr="004C2EE4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rgUAvlJmKCwAAAA="/>
  </w:docVars>
  <w:rsids>
    <w:rsidRoot w:val="00805544"/>
    <w:rsid w:val="0001595B"/>
    <w:rsid w:val="000240D0"/>
    <w:rsid w:val="000332DB"/>
    <w:rsid w:val="00066059"/>
    <w:rsid w:val="000A1854"/>
    <w:rsid w:val="000C5B68"/>
    <w:rsid w:val="000F622F"/>
    <w:rsid w:val="0012029C"/>
    <w:rsid w:val="001432BD"/>
    <w:rsid w:val="00152632"/>
    <w:rsid w:val="00156D00"/>
    <w:rsid w:val="00197884"/>
    <w:rsid w:val="001A4269"/>
    <w:rsid w:val="001B1691"/>
    <w:rsid w:val="001C1872"/>
    <w:rsid w:val="001E3DC7"/>
    <w:rsid w:val="001F2406"/>
    <w:rsid w:val="002105B3"/>
    <w:rsid w:val="002512AA"/>
    <w:rsid w:val="002667B6"/>
    <w:rsid w:val="0026767E"/>
    <w:rsid w:val="002B76F0"/>
    <w:rsid w:val="002C3F66"/>
    <w:rsid w:val="002D70BF"/>
    <w:rsid w:val="002E1F56"/>
    <w:rsid w:val="00347CC1"/>
    <w:rsid w:val="0037073B"/>
    <w:rsid w:val="00397B26"/>
    <w:rsid w:val="003D0996"/>
    <w:rsid w:val="003E55C3"/>
    <w:rsid w:val="00412C55"/>
    <w:rsid w:val="00424B3D"/>
    <w:rsid w:val="004C2EE4"/>
    <w:rsid w:val="004D40F5"/>
    <w:rsid w:val="004E24F6"/>
    <w:rsid w:val="00517C1F"/>
    <w:rsid w:val="00537121"/>
    <w:rsid w:val="00590F93"/>
    <w:rsid w:val="005A2AC4"/>
    <w:rsid w:val="005C6772"/>
    <w:rsid w:val="005D564F"/>
    <w:rsid w:val="005E4D53"/>
    <w:rsid w:val="005E7E56"/>
    <w:rsid w:val="005F42C9"/>
    <w:rsid w:val="0066395F"/>
    <w:rsid w:val="006658C6"/>
    <w:rsid w:val="006C1BDA"/>
    <w:rsid w:val="006E12A3"/>
    <w:rsid w:val="00702364"/>
    <w:rsid w:val="0074249B"/>
    <w:rsid w:val="00756F93"/>
    <w:rsid w:val="00781111"/>
    <w:rsid w:val="00783BFA"/>
    <w:rsid w:val="007A611E"/>
    <w:rsid w:val="007D2500"/>
    <w:rsid w:val="007E23D3"/>
    <w:rsid w:val="007F2C35"/>
    <w:rsid w:val="00805544"/>
    <w:rsid w:val="008359E8"/>
    <w:rsid w:val="00893C3E"/>
    <w:rsid w:val="008A43D0"/>
    <w:rsid w:val="008D28F5"/>
    <w:rsid w:val="008E26EF"/>
    <w:rsid w:val="009253D9"/>
    <w:rsid w:val="00951ACB"/>
    <w:rsid w:val="009912A2"/>
    <w:rsid w:val="00A30338"/>
    <w:rsid w:val="00A322E7"/>
    <w:rsid w:val="00A35EC0"/>
    <w:rsid w:val="00A613EB"/>
    <w:rsid w:val="00A6546D"/>
    <w:rsid w:val="00A932BF"/>
    <w:rsid w:val="00AE72F1"/>
    <w:rsid w:val="00B047D7"/>
    <w:rsid w:val="00B061F0"/>
    <w:rsid w:val="00B1759A"/>
    <w:rsid w:val="00B30135"/>
    <w:rsid w:val="00B6355C"/>
    <w:rsid w:val="00B97A6B"/>
    <w:rsid w:val="00BC6FB9"/>
    <w:rsid w:val="00BF43D1"/>
    <w:rsid w:val="00C222C3"/>
    <w:rsid w:val="00C30AC9"/>
    <w:rsid w:val="00C76C04"/>
    <w:rsid w:val="00C9506B"/>
    <w:rsid w:val="00C9749F"/>
    <w:rsid w:val="00CC1959"/>
    <w:rsid w:val="00CD0980"/>
    <w:rsid w:val="00CF2988"/>
    <w:rsid w:val="00CF368A"/>
    <w:rsid w:val="00CF6F04"/>
    <w:rsid w:val="00D55491"/>
    <w:rsid w:val="00D84910"/>
    <w:rsid w:val="00DA36D6"/>
    <w:rsid w:val="00DE0343"/>
    <w:rsid w:val="00E02692"/>
    <w:rsid w:val="00E04CB4"/>
    <w:rsid w:val="00E100EE"/>
    <w:rsid w:val="00E14896"/>
    <w:rsid w:val="00E95B81"/>
    <w:rsid w:val="00ED2C88"/>
    <w:rsid w:val="00EE737E"/>
    <w:rsid w:val="00F157B8"/>
    <w:rsid w:val="00F21015"/>
    <w:rsid w:val="00F42DE3"/>
    <w:rsid w:val="00F51D69"/>
    <w:rsid w:val="00F56BF6"/>
    <w:rsid w:val="00F63F2F"/>
    <w:rsid w:val="00F67A7C"/>
    <w:rsid w:val="00F77CE2"/>
    <w:rsid w:val="00FB0596"/>
    <w:rsid w:val="00FC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6E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6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6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ADBE9B-8912-4D45-8C3B-DA9786746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ebrie</cp:lastModifiedBy>
  <cp:revision>6</cp:revision>
  <dcterms:created xsi:type="dcterms:W3CDTF">2024-08-14T07:28:00Z</dcterms:created>
  <dcterms:modified xsi:type="dcterms:W3CDTF">2024-08-14T09:17:00Z</dcterms:modified>
</cp:coreProperties>
</file>